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1"/>
          <w:szCs w:val="21"/>
          <w:lang w:eastAsia="zh-CN"/>
        </w:rPr>
        <w:t>Table S2</w:t>
      </w:r>
      <w:r>
        <w:rPr>
          <w:sz w:val="21"/>
          <w:szCs w:val="21"/>
          <w:lang w:eastAsia="zh-CN"/>
        </w:rPr>
        <w:t xml:space="preserve"> Correlation coefficients of temperature and precipitation between our selected Jiuquan station data and CRU TS3.10 datasets, which were derived from two grid points (39.25°N, 98.25°E and 39.25°N, 98.75°E) with corresponding elevations of 3783 m and 3237 m, over the common 1951-2009 period</w:t>
      </w:r>
      <w:r>
        <w:rPr/>
        <w:t>.</w:t>
      </w:r>
    </w:p>
    <w:tbl>
      <w:tblPr>
        <w:tblW w:w="8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2718"/>
        <w:gridCol w:w="2718"/>
      </w:tblGrid>
      <w:tr>
        <w:trPr/>
        <w:tc>
          <w:tcPr>
            <w:tcW w:w="27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66700</wp:posOffset>
                      </wp:positionV>
                      <wp:extent cx="518985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5pt;margin-top:21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mperature</w:t>
            </w:r>
          </w:p>
        </w:tc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ecipitation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Januar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4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61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ebruar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48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48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arch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7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59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pri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61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4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a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42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9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June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1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57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Jul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4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53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ugus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50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9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ptember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81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51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ctober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46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63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vember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14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51**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ecember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7**</w:t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81**</w:t>
            </w:r>
          </w:p>
        </w:tc>
      </w:tr>
      <w:tr>
        <w:trPr/>
        <w:tc>
          <w:tcPr>
            <w:tcW w:w="271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nual mean</w:t>
            </w:r>
          </w:p>
        </w:tc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12**</w:t>
            </w:r>
          </w:p>
        </w:tc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34**</w:t>
            </w:r>
          </w:p>
        </w:tc>
      </w:tr>
    </w:tbl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** denotes that correlation is significant at the p &lt; 0.001 level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overflowPunct w:val="true"/>
      <w:autoSpaceDE w:val="true"/>
      <w:snapToGrid w:val="false"/>
      <w:spacing w:lineRule="auto" w:line="240"/>
      <w:jc w:val="center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1:51:00Z</dcterms:created>
  <dc:creator>Minhui He</dc:creator>
  <dc:description/>
  <cp:keywords/>
  <dc:language>en-US</dc:language>
  <cp:lastModifiedBy>Minhui He</cp:lastModifiedBy>
  <dcterms:modified xsi:type="dcterms:W3CDTF">2013-06-15T01:51:00Z</dcterms:modified>
  <cp:revision>3</cp:revision>
  <dc:subject/>
  <dc:title/>
</cp:coreProperties>
</file>